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3949F" w14:textId="2AA5CF53" w:rsidR="00966981" w:rsidRPr="00AF0C6A" w:rsidRDefault="00226986" w:rsidP="001548B6">
      <w:pPr>
        <w:pStyle w:val="Caption"/>
        <w:rPr>
          <w:b w:val="0"/>
          <w:bCs w:val="0"/>
          <w:color w:val="auto"/>
          <w:szCs w:val="20"/>
        </w:rPr>
      </w:pPr>
      <w:r>
        <w:rPr>
          <w:color w:val="auto"/>
          <w:szCs w:val="20"/>
        </w:rPr>
        <w:t xml:space="preserve">S1 </w:t>
      </w:r>
      <w:r w:rsidR="00966981" w:rsidRPr="00AF0C6A">
        <w:rPr>
          <w:color w:val="auto"/>
          <w:szCs w:val="20"/>
        </w:rPr>
        <w:t>Table</w:t>
      </w:r>
      <w:bookmarkStart w:id="0" w:name="_GoBack"/>
      <w:bookmarkEnd w:id="0"/>
      <w:r w:rsidR="00966981" w:rsidRPr="00AF0C6A">
        <w:rPr>
          <w:color w:val="auto"/>
          <w:szCs w:val="20"/>
        </w:rPr>
        <w:t>: Topic Guide</w:t>
      </w:r>
    </w:p>
    <w:tbl>
      <w:tblPr>
        <w:tblW w:w="8947" w:type="dxa"/>
        <w:tblLook w:val="04A0" w:firstRow="1" w:lastRow="0" w:firstColumn="1" w:lastColumn="0" w:noHBand="0" w:noVBand="1"/>
      </w:tblPr>
      <w:tblGrid>
        <w:gridCol w:w="2625"/>
        <w:gridCol w:w="6322"/>
      </w:tblGrid>
      <w:tr w:rsidR="00AF0C6A" w:rsidRPr="00AF0C6A" w14:paraId="0C3D21FE" w14:textId="77777777" w:rsidTr="00480F73">
        <w:trPr>
          <w:trHeight w:val="369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99711" w14:textId="77777777" w:rsidR="00966981" w:rsidRPr="00AF0C6A" w:rsidRDefault="00966981" w:rsidP="0048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Topic</w:t>
            </w:r>
          </w:p>
        </w:tc>
        <w:tc>
          <w:tcPr>
            <w:tcW w:w="6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53207" w14:textId="77777777" w:rsidR="00966981" w:rsidRPr="00AF0C6A" w:rsidRDefault="00966981" w:rsidP="0048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Questions</w:t>
            </w:r>
          </w:p>
        </w:tc>
      </w:tr>
      <w:tr w:rsidR="00AF0C6A" w:rsidRPr="00AF0C6A" w14:paraId="448B90F2" w14:textId="77777777" w:rsidTr="00480F73">
        <w:trPr>
          <w:trHeight w:val="995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D309" w14:textId="77777777" w:rsidR="00966981" w:rsidRPr="00AF0C6A" w:rsidRDefault="00966981" w:rsidP="0048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urrent ST use</w:t>
            </w:r>
          </w:p>
        </w:tc>
        <w:tc>
          <w:tcPr>
            <w:tcW w:w="6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5B7DD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at is your current ST use like?</w:t>
            </w: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Can you please tell me the frequency and type of products you use?</w:t>
            </w:r>
          </w:p>
        </w:tc>
      </w:tr>
      <w:tr w:rsidR="00AF0C6A" w:rsidRPr="00AF0C6A" w14:paraId="22DC2BEE" w14:textId="77777777" w:rsidTr="00480F73">
        <w:trPr>
          <w:trHeight w:val="648"/>
        </w:trPr>
        <w:tc>
          <w:tcPr>
            <w:tcW w:w="26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70D3" w14:textId="77777777" w:rsidR="00966981" w:rsidRPr="00AF0C6A" w:rsidRDefault="00966981" w:rsidP="0048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 and Pregnancy</w:t>
            </w:r>
          </w:p>
        </w:tc>
        <w:tc>
          <w:tcPr>
            <w:tcW w:w="6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9317C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fore pregnancy, what were your ST habits like?</w:t>
            </w: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Has pregnancy changed any ST use of yours?</w:t>
            </w:r>
          </w:p>
        </w:tc>
      </w:tr>
      <w:tr w:rsidR="00AF0C6A" w:rsidRPr="00AF0C6A" w14:paraId="54DE03D8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00AE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D0E65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 what sense? Can you possibly tell me more about the change?</w:t>
            </w:r>
          </w:p>
        </w:tc>
      </w:tr>
      <w:tr w:rsidR="00AF0C6A" w:rsidRPr="00AF0C6A" w14:paraId="04F14369" w14:textId="77777777" w:rsidTr="00480F73">
        <w:trPr>
          <w:trHeight w:val="547"/>
        </w:trPr>
        <w:tc>
          <w:tcPr>
            <w:tcW w:w="26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6566D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E6F15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uring the course of pregnancy, have there been any changes in your ST use?</w:t>
            </w:r>
          </w:p>
          <w:p w14:paraId="1CA87084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F0C6A" w:rsidRPr="00AF0C6A" w14:paraId="6F7F3B94" w14:textId="77777777" w:rsidTr="00480F73">
        <w:trPr>
          <w:trHeight w:val="182"/>
        </w:trPr>
        <w:tc>
          <w:tcPr>
            <w:tcW w:w="26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C340" w14:textId="77777777" w:rsidR="00966981" w:rsidRPr="00AF0C6A" w:rsidRDefault="00966981" w:rsidP="0048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 initiation</w:t>
            </w:r>
          </w:p>
        </w:tc>
        <w:tc>
          <w:tcPr>
            <w:tcW w:w="6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63941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6BDF45A2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en did you first use ST?</w:t>
            </w:r>
          </w:p>
        </w:tc>
      </w:tr>
      <w:tr w:rsidR="00AF0C6A" w:rsidRPr="00AF0C6A" w14:paraId="450120A9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93F9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2B75C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ow did the habit start?</w:t>
            </w:r>
          </w:p>
        </w:tc>
      </w:tr>
      <w:tr w:rsidR="00AF0C6A" w:rsidRPr="00AF0C6A" w14:paraId="6F65E434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EBDDF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702FC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at factors influenced your use of ST?</w:t>
            </w:r>
          </w:p>
          <w:p w14:paraId="0D9A3167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F0C6A" w:rsidRPr="00AF0C6A" w14:paraId="55F9A63B" w14:textId="77777777" w:rsidTr="00480F73">
        <w:trPr>
          <w:trHeight w:val="217"/>
        </w:trPr>
        <w:tc>
          <w:tcPr>
            <w:tcW w:w="26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A10B" w14:textId="77777777" w:rsidR="00966981" w:rsidRPr="00AF0C6A" w:rsidRDefault="00966981" w:rsidP="0048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amilial influence</w:t>
            </w:r>
          </w:p>
        </w:tc>
        <w:tc>
          <w:tcPr>
            <w:tcW w:w="6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EA1A" w14:textId="77777777" w:rsidR="00966981" w:rsidRPr="00AF0C6A" w:rsidRDefault="00966981" w:rsidP="00480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5847CFBF" w14:textId="77777777" w:rsidR="00966981" w:rsidRPr="00AF0C6A" w:rsidRDefault="00966981" w:rsidP="00480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at are ST habits in the family like?</w:t>
            </w:r>
          </w:p>
        </w:tc>
      </w:tr>
      <w:tr w:rsidR="00AF0C6A" w:rsidRPr="00AF0C6A" w14:paraId="368FD883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0916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8129" w14:textId="77777777" w:rsidR="00966981" w:rsidRPr="00AF0C6A" w:rsidRDefault="00966981" w:rsidP="00480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How do those influence your ST behaviour? </w:t>
            </w:r>
          </w:p>
        </w:tc>
      </w:tr>
      <w:tr w:rsidR="00AF0C6A" w:rsidRPr="00AF0C6A" w14:paraId="28C9ED8E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F288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162E" w14:textId="77777777" w:rsidR="00966981" w:rsidRPr="00AF0C6A" w:rsidRDefault="00966981" w:rsidP="00480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ow has the influence changed throughout the course of pregnancy?</w:t>
            </w:r>
          </w:p>
        </w:tc>
      </w:tr>
      <w:tr w:rsidR="00AF0C6A" w:rsidRPr="00AF0C6A" w14:paraId="1CDE60DB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2A63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14F1" w14:textId="77777777" w:rsidR="00966981" w:rsidRPr="00AF0C6A" w:rsidRDefault="00966981" w:rsidP="00480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ow does you perceive these influences as?</w:t>
            </w:r>
          </w:p>
        </w:tc>
      </w:tr>
      <w:tr w:rsidR="00AF0C6A" w:rsidRPr="00AF0C6A" w14:paraId="0F98FC0B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67C6A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FB398" w14:textId="77777777" w:rsidR="00966981" w:rsidRPr="00AF0C6A" w:rsidRDefault="00966981" w:rsidP="00480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o amongst the family influences your behaviour the most?</w:t>
            </w:r>
          </w:p>
          <w:p w14:paraId="07A993D5" w14:textId="77777777" w:rsidR="00966981" w:rsidRPr="00AF0C6A" w:rsidRDefault="00966981" w:rsidP="00480F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F0C6A" w:rsidRPr="00AF0C6A" w14:paraId="3A34BDE5" w14:textId="77777777" w:rsidTr="00480F73">
        <w:trPr>
          <w:trHeight w:val="217"/>
        </w:trPr>
        <w:tc>
          <w:tcPr>
            <w:tcW w:w="26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E52B" w14:textId="77777777" w:rsidR="00966981" w:rsidRPr="00AF0C6A" w:rsidRDefault="00966981" w:rsidP="0048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Knowledge and accessibility</w:t>
            </w:r>
          </w:p>
        </w:tc>
        <w:tc>
          <w:tcPr>
            <w:tcW w:w="6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9A525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18316678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at according to you is ST?</w:t>
            </w:r>
          </w:p>
        </w:tc>
      </w:tr>
      <w:tr w:rsidR="00AF0C6A" w:rsidRPr="00AF0C6A" w14:paraId="7F086F2E" w14:textId="77777777" w:rsidTr="00480F73">
        <w:trPr>
          <w:trHeight w:val="217"/>
        </w:trPr>
        <w:tc>
          <w:tcPr>
            <w:tcW w:w="26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CBCB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7D6CE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ow accessible are these products for you?</w:t>
            </w:r>
          </w:p>
        </w:tc>
      </w:tr>
      <w:tr w:rsidR="00AF0C6A" w:rsidRPr="00AF0C6A" w14:paraId="67D58B51" w14:textId="77777777" w:rsidTr="00480F73">
        <w:trPr>
          <w:trHeight w:val="867"/>
        </w:trPr>
        <w:tc>
          <w:tcPr>
            <w:tcW w:w="26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E2975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916CA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F0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 xml:space="preserve">Note: To be extra careful of not mentioning the words harm or danger to avoid the feeling of guilt and anxiety. </w:t>
            </w:r>
          </w:p>
          <w:p w14:paraId="10DC2073" w14:textId="77777777" w:rsidR="00966981" w:rsidRPr="00AF0C6A" w:rsidRDefault="00966981" w:rsidP="0048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10534C9D" w14:textId="7BF3B9F4" w:rsidR="00966981" w:rsidRPr="00AF0C6A" w:rsidRDefault="00966981" w:rsidP="00536A1B">
      <w:pPr>
        <w:jc w:val="both"/>
      </w:pPr>
      <w:r w:rsidRPr="00AF0C6A">
        <w:t>ST = smokeless tobacco</w:t>
      </w:r>
    </w:p>
    <w:sectPr w:rsidR="00966981" w:rsidRPr="00AF0C6A" w:rsidSect="00AA69B6">
      <w:headerReference w:type="default" r:id="rId11"/>
      <w:footerReference w:type="even" r:id="rId12"/>
      <w:footerReference w:type="default" r:id="rId13"/>
      <w:footerReference w:type="first" r:id="rId1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9F94F" w14:textId="77777777" w:rsidR="00207305" w:rsidRDefault="00207305" w:rsidP="00334E56">
      <w:pPr>
        <w:spacing w:after="0" w:line="240" w:lineRule="auto"/>
      </w:pPr>
      <w:r>
        <w:separator/>
      </w:r>
    </w:p>
  </w:endnote>
  <w:endnote w:type="continuationSeparator" w:id="0">
    <w:p w14:paraId="34938E4B" w14:textId="77777777" w:rsidR="00207305" w:rsidRDefault="00207305" w:rsidP="00334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5A47E" w14:textId="77777777" w:rsidR="00F878CC" w:rsidRDefault="00F878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9446006" w14:textId="77777777" w:rsidR="00F878CC" w:rsidRDefault="00F878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 w:firstLine="360"/>
      <w:jc w:val="right"/>
      <w:rPr>
        <w:color w:val="000000"/>
      </w:rPr>
    </w:pPr>
  </w:p>
  <w:p w14:paraId="5F248F62" w14:textId="77777777" w:rsidR="00F878CC" w:rsidRDefault="00F878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EBD124" w14:textId="09416400" w:rsidR="0060100E" w:rsidRDefault="0060100E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 w:rsidR="00226986">
      <w:rPr>
        <w:noProof/>
        <w:color w:val="4472C4" w:themeColor="accent1"/>
      </w:rPr>
      <w:t>1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 w:rsidR="00226986">
      <w:rPr>
        <w:noProof/>
        <w:color w:val="4472C4" w:themeColor="accent1"/>
      </w:rPr>
      <w:t>1</w:t>
    </w:r>
    <w:r>
      <w:rPr>
        <w:color w:val="4472C4" w:themeColor="accent1"/>
      </w:rPr>
      <w:fldChar w:fldCharType="end"/>
    </w:r>
  </w:p>
  <w:p w14:paraId="581671E7" w14:textId="77777777" w:rsidR="0060100E" w:rsidRDefault="0060100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50E12" w14:textId="4AB052A5" w:rsidR="00F878CC" w:rsidRDefault="00F878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2D9B6B0" w14:textId="77777777" w:rsidR="00F878CC" w:rsidRDefault="00F878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 w:firstLine="360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F3C8A" w14:textId="77777777" w:rsidR="00207305" w:rsidRDefault="00207305" w:rsidP="00334E56">
      <w:pPr>
        <w:spacing w:after="0" w:line="240" w:lineRule="auto"/>
      </w:pPr>
      <w:r>
        <w:separator/>
      </w:r>
    </w:p>
  </w:footnote>
  <w:footnote w:type="continuationSeparator" w:id="0">
    <w:p w14:paraId="65593DBF" w14:textId="77777777" w:rsidR="00207305" w:rsidRDefault="00207305" w:rsidP="00334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67C6A" w14:textId="77777777" w:rsidR="00F878CC" w:rsidRDefault="00F878CC">
    <w:pPr>
      <w:pBdr>
        <w:top w:val="nil"/>
        <w:left w:val="nil"/>
        <w:bottom w:val="nil"/>
        <w:right w:val="nil"/>
        <w:between w:val="nil"/>
      </w:pBdr>
      <w:tabs>
        <w:tab w:val="left" w:pos="3586"/>
      </w:tabs>
      <w:jc w:val="center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72071"/>
    <w:multiLevelType w:val="hybridMultilevel"/>
    <w:tmpl w:val="CB227198"/>
    <w:lvl w:ilvl="0" w:tplc="38E639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21EE"/>
    <w:multiLevelType w:val="multilevel"/>
    <w:tmpl w:val="DE12DA1C"/>
    <w:lvl w:ilvl="0">
      <w:start w:val="1"/>
      <w:numFmt w:val="upp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13F7645"/>
    <w:multiLevelType w:val="multilevel"/>
    <w:tmpl w:val="339658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52913A4D"/>
    <w:multiLevelType w:val="hybridMultilevel"/>
    <w:tmpl w:val="BE26735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9781103"/>
    <w:multiLevelType w:val="multilevel"/>
    <w:tmpl w:val="B7026A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006741"/>
    <w:multiLevelType w:val="multilevel"/>
    <w:tmpl w:val="0032CA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69966F8B"/>
    <w:multiLevelType w:val="hybridMultilevel"/>
    <w:tmpl w:val="9B58EE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7C27A7"/>
    <w:multiLevelType w:val="multilevel"/>
    <w:tmpl w:val="D62AA9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731F3CFD"/>
    <w:multiLevelType w:val="hybridMultilevel"/>
    <w:tmpl w:val="FD4E49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wee2praz0w98ev9x15wxwfxds2t5pzt9we&quot;&gt;RS EndNote Library - ConnectHEOR - Nov2023&lt;record-ids&gt;&lt;item&gt;448&lt;/item&gt;&lt;item&gt;451&lt;/item&gt;&lt;item&gt;458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5&lt;/item&gt;&lt;item&gt;488&lt;/item&gt;&lt;item&gt;619&lt;/item&gt;&lt;item&gt;10929&lt;/item&gt;&lt;item&gt;10930&lt;/item&gt;&lt;item&gt;11122&lt;/item&gt;&lt;item&gt;49929&lt;/item&gt;&lt;item&gt;50787&lt;/item&gt;&lt;item&gt;50788&lt;/item&gt;&lt;item&gt;50790&lt;/item&gt;&lt;item&gt;50791&lt;/item&gt;&lt;item&gt;50792&lt;/item&gt;&lt;item&gt;50793&lt;/item&gt;&lt;item&gt;50794&lt;/item&gt;&lt;item&gt;51215&lt;/item&gt;&lt;item&gt;51216&lt;/item&gt;&lt;item&gt;51217&lt;/item&gt;&lt;item&gt;51218&lt;/item&gt;&lt;/record-ids&gt;&lt;/item&gt;&lt;/Libraries&gt;"/>
  </w:docVars>
  <w:rsids>
    <w:rsidRoot w:val="00FD2534"/>
    <w:rsid w:val="00000851"/>
    <w:rsid w:val="000028DB"/>
    <w:rsid w:val="00006516"/>
    <w:rsid w:val="00015B02"/>
    <w:rsid w:val="000161AA"/>
    <w:rsid w:val="00017E6A"/>
    <w:rsid w:val="000207F1"/>
    <w:rsid w:val="00021112"/>
    <w:rsid w:val="0002214B"/>
    <w:rsid w:val="00023DCF"/>
    <w:rsid w:val="000253FE"/>
    <w:rsid w:val="000257CC"/>
    <w:rsid w:val="0002690A"/>
    <w:rsid w:val="0002738D"/>
    <w:rsid w:val="0003240F"/>
    <w:rsid w:val="00033AE0"/>
    <w:rsid w:val="00033C11"/>
    <w:rsid w:val="00033E5A"/>
    <w:rsid w:val="00034FA8"/>
    <w:rsid w:val="0003534E"/>
    <w:rsid w:val="00040FE3"/>
    <w:rsid w:val="0004153A"/>
    <w:rsid w:val="000431BC"/>
    <w:rsid w:val="000431FF"/>
    <w:rsid w:val="000443EF"/>
    <w:rsid w:val="000443FD"/>
    <w:rsid w:val="00044629"/>
    <w:rsid w:val="00046034"/>
    <w:rsid w:val="00047214"/>
    <w:rsid w:val="0005005E"/>
    <w:rsid w:val="0005467D"/>
    <w:rsid w:val="00054D4B"/>
    <w:rsid w:val="00056CA2"/>
    <w:rsid w:val="000601CA"/>
    <w:rsid w:val="000614AD"/>
    <w:rsid w:val="00063D6E"/>
    <w:rsid w:val="000664BB"/>
    <w:rsid w:val="00066E5A"/>
    <w:rsid w:val="000679B2"/>
    <w:rsid w:val="00070C7D"/>
    <w:rsid w:val="0007153B"/>
    <w:rsid w:val="00071D1F"/>
    <w:rsid w:val="00073AFA"/>
    <w:rsid w:val="0007416B"/>
    <w:rsid w:val="0007640C"/>
    <w:rsid w:val="00076C16"/>
    <w:rsid w:val="00076E2C"/>
    <w:rsid w:val="000777FA"/>
    <w:rsid w:val="00081E16"/>
    <w:rsid w:val="00082257"/>
    <w:rsid w:val="00082947"/>
    <w:rsid w:val="000859F5"/>
    <w:rsid w:val="00085C33"/>
    <w:rsid w:val="000900E0"/>
    <w:rsid w:val="0009057F"/>
    <w:rsid w:val="00090803"/>
    <w:rsid w:val="0009433B"/>
    <w:rsid w:val="000948BB"/>
    <w:rsid w:val="000955F4"/>
    <w:rsid w:val="000A36F8"/>
    <w:rsid w:val="000A7353"/>
    <w:rsid w:val="000A7727"/>
    <w:rsid w:val="000B2028"/>
    <w:rsid w:val="000B3585"/>
    <w:rsid w:val="000B3F46"/>
    <w:rsid w:val="000B460C"/>
    <w:rsid w:val="000B7876"/>
    <w:rsid w:val="000C2DA9"/>
    <w:rsid w:val="000C368C"/>
    <w:rsid w:val="000C6E00"/>
    <w:rsid w:val="000D1879"/>
    <w:rsid w:val="000D1EBD"/>
    <w:rsid w:val="000D2A51"/>
    <w:rsid w:val="000D52E8"/>
    <w:rsid w:val="000D602D"/>
    <w:rsid w:val="000D652C"/>
    <w:rsid w:val="000D727A"/>
    <w:rsid w:val="000E12C7"/>
    <w:rsid w:val="000E1864"/>
    <w:rsid w:val="000E18A4"/>
    <w:rsid w:val="000E3A4B"/>
    <w:rsid w:val="000E6639"/>
    <w:rsid w:val="000E6703"/>
    <w:rsid w:val="000E6A59"/>
    <w:rsid w:val="000E724C"/>
    <w:rsid w:val="000E7D13"/>
    <w:rsid w:val="000E7F48"/>
    <w:rsid w:val="000F2740"/>
    <w:rsid w:val="000F4050"/>
    <w:rsid w:val="000F477B"/>
    <w:rsid w:val="000F48AA"/>
    <w:rsid w:val="000F5270"/>
    <w:rsid w:val="000F6DFE"/>
    <w:rsid w:val="000F71C4"/>
    <w:rsid w:val="000F77D7"/>
    <w:rsid w:val="000F79C9"/>
    <w:rsid w:val="00101374"/>
    <w:rsid w:val="00101482"/>
    <w:rsid w:val="001025E6"/>
    <w:rsid w:val="00103E33"/>
    <w:rsid w:val="001109EA"/>
    <w:rsid w:val="00111B9F"/>
    <w:rsid w:val="00113C95"/>
    <w:rsid w:val="00113E74"/>
    <w:rsid w:val="001143D5"/>
    <w:rsid w:val="001158D0"/>
    <w:rsid w:val="001177CD"/>
    <w:rsid w:val="00117DFA"/>
    <w:rsid w:val="00117FB3"/>
    <w:rsid w:val="00120182"/>
    <w:rsid w:val="00122774"/>
    <w:rsid w:val="00130422"/>
    <w:rsid w:val="00130701"/>
    <w:rsid w:val="00132D13"/>
    <w:rsid w:val="00134B20"/>
    <w:rsid w:val="001353FA"/>
    <w:rsid w:val="00136756"/>
    <w:rsid w:val="001402FB"/>
    <w:rsid w:val="00141D62"/>
    <w:rsid w:val="00141D92"/>
    <w:rsid w:val="00141DF4"/>
    <w:rsid w:val="00142810"/>
    <w:rsid w:val="0014521C"/>
    <w:rsid w:val="00145614"/>
    <w:rsid w:val="00145648"/>
    <w:rsid w:val="00145668"/>
    <w:rsid w:val="00146160"/>
    <w:rsid w:val="00153BC2"/>
    <w:rsid w:val="001548B6"/>
    <w:rsid w:val="0016146D"/>
    <w:rsid w:val="0016257E"/>
    <w:rsid w:val="00165635"/>
    <w:rsid w:val="001670CA"/>
    <w:rsid w:val="00167785"/>
    <w:rsid w:val="00172CFF"/>
    <w:rsid w:val="00172E11"/>
    <w:rsid w:val="00174A4A"/>
    <w:rsid w:val="001758C7"/>
    <w:rsid w:val="00175C41"/>
    <w:rsid w:val="00181D38"/>
    <w:rsid w:val="00182AE2"/>
    <w:rsid w:val="00182BDF"/>
    <w:rsid w:val="001841AD"/>
    <w:rsid w:val="00185936"/>
    <w:rsid w:val="00185D48"/>
    <w:rsid w:val="00185EE5"/>
    <w:rsid w:val="00186A72"/>
    <w:rsid w:val="00186C4E"/>
    <w:rsid w:val="00186FC6"/>
    <w:rsid w:val="00191259"/>
    <w:rsid w:val="00191A63"/>
    <w:rsid w:val="00193FCC"/>
    <w:rsid w:val="00194B67"/>
    <w:rsid w:val="00194D57"/>
    <w:rsid w:val="001976C3"/>
    <w:rsid w:val="00197A21"/>
    <w:rsid w:val="001A0882"/>
    <w:rsid w:val="001A1385"/>
    <w:rsid w:val="001A1F48"/>
    <w:rsid w:val="001A2FA3"/>
    <w:rsid w:val="001A314C"/>
    <w:rsid w:val="001A3487"/>
    <w:rsid w:val="001A3CBC"/>
    <w:rsid w:val="001A45A3"/>
    <w:rsid w:val="001A4691"/>
    <w:rsid w:val="001A5B33"/>
    <w:rsid w:val="001A6070"/>
    <w:rsid w:val="001B0084"/>
    <w:rsid w:val="001B0AAD"/>
    <w:rsid w:val="001B3901"/>
    <w:rsid w:val="001B4994"/>
    <w:rsid w:val="001B597A"/>
    <w:rsid w:val="001B5A72"/>
    <w:rsid w:val="001B7BF0"/>
    <w:rsid w:val="001C0A47"/>
    <w:rsid w:val="001D0EFD"/>
    <w:rsid w:val="001D1455"/>
    <w:rsid w:val="001D1C17"/>
    <w:rsid w:val="001D5CC0"/>
    <w:rsid w:val="001D672C"/>
    <w:rsid w:val="001D6B91"/>
    <w:rsid w:val="001E029F"/>
    <w:rsid w:val="001E18D2"/>
    <w:rsid w:val="001E2A08"/>
    <w:rsid w:val="001E2BD6"/>
    <w:rsid w:val="001E3A05"/>
    <w:rsid w:val="001E56C9"/>
    <w:rsid w:val="001E6E4C"/>
    <w:rsid w:val="001F062D"/>
    <w:rsid w:val="001F18D1"/>
    <w:rsid w:val="001F6FD1"/>
    <w:rsid w:val="0020395F"/>
    <w:rsid w:val="00206814"/>
    <w:rsid w:val="00207305"/>
    <w:rsid w:val="002108C1"/>
    <w:rsid w:val="0021526F"/>
    <w:rsid w:val="00215477"/>
    <w:rsid w:val="002164C4"/>
    <w:rsid w:val="002177AC"/>
    <w:rsid w:val="00217A3A"/>
    <w:rsid w:val="0022063E"/>
    <w:rsid w:val="0022171C"/>
    <w:rsid w:val="0022175F"/>
    <w:rsid w:val="002224B5"/>
    <w:rsid w:val="00223E0A"/>
    <w:rsid w:val="00224B8A"/>
    <w:rsid w:val="002257C0"/>
    <w:rsid w:val="00226986"/>
    <w:rsid w:val="0023137B"/>
    <w:rsid w:val="0023711F"/>
    <w:rsid w:val="00237A8F"/>
    <w:rsid w:val="00237C07"/>
    <w:rsid w:val="002407CE"/>
    <w:rsid w:val="00245D46"/>
    <w:rsid w:val="00246443"/>
    <w:rsid w:val="00250B73"/>
    <w:rsid w:val="002520FC"/>
    <w:rsid w:val="00255591"/>
    <w:rsid w:val="002566A7"/>
    <w:rsid w:val="0025770F"/>
    <w:rsid w:val="00257F28"/>
    <w:rsid w:val="002606C2"/>
    <w:rsid w:val="0026346E"/>
    <w:rsid w:val="0026685D"/>
    <w:rsid w:val="0026722B"/>
    <w:rsid w:val="002725B8"/>
    <w:rsid w:val="002820CB"/>
    <w:rsid w:val="00282451"/>
    <w:rsid w:val="00283F4B"/>
    <w:rsid w:val="00284212"/>
    <w:rsid w:val="002863BF"/>
    <w:rsid w:val="00291C5D"/>
    <w:rsid w:val="0029203E"/>
    <w:rsid w:val="00292722"/>
    <w:rsid w:val="002965FD"/>
    <w:rsid w:val="0029668B"/>
    <w:rsid w:val="002A19CA"/>
    <w:rsid w:val="002A750B"/>
    <w:rsid w:val="002B21EA"/>
    <w:rsid w:val="002B26B3"/>
    <w:rsid w:val="002B2A1A"/>
    <w:rsid w:val="002B3CB1"/>
    <w:rsid w:val="002B45CC"/>
    <w:rsid w:val="002B49FF"/>
    <w:rsid w:val="002B7A62"/>
    <w:rsid w:val="002B7B0F"/>
    <w:rsid w:val="002C0510"/>
    <w:rsid w:val="002C1459"/>
    <w:rsid w:val="002C2058"/>
    <w:rsid w:val="002C441E"/>
    <w:rsid w:val="002C6C82"/>
    <w:rsid w:val="002D0BBE"/>
    <w:rsid w:val="002D1CFB"/>
    <w:rsid w:val="002D3DD0"/>
    <w:rsid w:val="002D4282"/>
    <w:rsid w:val="002D648E"/>
    <w:rsid w:val="002D752B"/>
    <w:rsid w:val="002E05A3"/>
    <w:rsid w:val="002E1E26"/>
    <w:rsid w:val="002E265F"/>
    <w:rsid w:val="002E51A4"/>
    <w:rsid w:val="002E7E0D"/>
    <w:rsid w:val="002F1205"/>
    <w:rsid w:val="002F1AE1"/>
    <w:rsid w:val="00305AA9"/>
    <w:rsid w:val="0030648F"/>
    <w:rsid w:val="003068EB"/>
    <w:rsid w:val="00306CF3"/>
    <w:rsid w:val="00310CAA"/>
    <w:rsid w:val="003124EA"/>
    <w:rsid w:val="00312C09"/>
    <w:rsid w:val="00314393"/>
    <w:rsid w:val="003143D0"/>
    <w:rsid w:val="00315FA4"/>
    <w:rsid w:val="003172D8"/>
    <w:rsid w:val="0032093B"/>
    <w:rsid w:val="00324CDA"/>
    <w:rsid w:val="0032665D"/>
    <w:rsid w:val="003303F6"/>
    <w:rsid w:val="00330460"/>
    <w:rsid w:val="00332833"/>
    <w:rsid w:val="0033371C"/>
    <w:rsid w:val="00334B02"/>
    <w:rsid w:val="00334E56"/>
    <w:rsid w:val="00336DD3"/>
    <w:rsid w:val="00337BEE"/>
    <w:rsid w:val="00343319"/>
    <w:rsid w:val="00343B03"/>
    <w:rsid w:val="00346873"/>
    <w:rsid w:val="00352C67"/>
    <w:rsid w:val="00352FED"/>
    <w:rsid w:val="003568FA"/>
    <w:rsid w:val="003570E5"/>
    <w:rsid w:val="00360172"/>
    <w:rsid w:val="0036581B"/>
    <w:rsid w:val="00365AAD"/>
    <w:rsid w:val="003719EE"/>
    <w:rsid w:val="003720CE"/>
    <w:rsid w:val="00372445"/>
    <w:rsid w:val="00380FB3"/>
    <w:rsid w:val="00382130"/>
    <w:rsid w:val="0038245D"/>
    <w:rsid w:val="00383706"/>
    <w:rsid w:val="0038409F"/>
    <w:rsid w:val="003844CA"/>
    <w:rsid w:val="003845F4"/>
    <w:rsid w:val="003931E4"/>
    <w:rsid w:val="00395D57"/>
    <w:rsid w:val="00396F73"/>
    <w:rsid w:val="003973BB"/>
    <w:rsid w:val="003A0A00"/>
    <w:rsid w:val="003A1804"/>
    <w:rsid w:val="003A2347"/>
    <w:rsid w:val="003A5E8D"/>
    <w:rsid w:val="003B028C"/>
    <w:rsid w:val="003B2F57"/>
    <w:rsid w:val="003B351A"/>
    <w:rsid w:val="003B39EB"/>
    <w:rsid w:val="003B4020"/>
    <w:rsid w:val="003B583B"/>
    <w:rsid w:val="003B644E"/>
    <w:rsid w:val="003B6764"/>
    <w:rsid w:val="003C2E06"/>
    <w:rsid w:val="003C3491"/>
    <w:rsid w:val="003C44AD"/>
    <w:rsid w:val="003C4BBE"/>
    <w:rsid w:val="003C6794"/>
    <w:rsid w:val="003C7045"/>
    <w:rsid w:val="003D0E94"/>
    <w:rsid w:val="003D1E4D"/>
    <w:rsid w:val="003D374C"/>
    <w:rsid w:val="003D6FC0"/>
    <w:rsid w:val="003D7E8F"/>
    <w:rsid w:val="003E09CC"/>
    <w:rsid w:val="003E18B5"/>
    <w:rsid w:val="003E2F30"/>
    <w:rsid w:val="003E4912"/>
    <w:rsid w:val="003F2988"/>
    <w:rsid w:val="003F4761"/>
    <w:rsid w:val="003F6C68"/>
    <w:rsid w:val="003F75BB"/>
    <w:rsid w:val="003F7CF3"/>
    <w:rsid w:val="00401E58"/>
    <w:rsid w:val="004026E1"/>
    <w:rsid w:val="004074B2"/>
    <w:rsid w:val="00407931"/>
    <w:rsid w:val="00407A9F"/>
    <w:rsid w:val="00417206"/>
    <w:rsid w:val="00417256"/>
    <w:rsid w:val="0042276C"/>
    <w:rsid w:val="00427770"/>
    <w:rsid w:val="00434BE3"/>
    <w:rsid w:val="004409B6"/>
    <w:rsid w:val="00443474"/>
    <w:rsid w:val="00443AFC"/>
    <w:rsid w:val="0044751C"/>
    <w:rsid w:val="00451076"/>
    <w:rsid w:val="00455E85"/>
    <w:rsid w:val="00457291"/>
    <w:rsid w:val="00460205"/>
    <w:rsid w:val="004620E7"/>
    <w:rsid w:val="00463DA8"/>
    <w:rsid w:val="0046643B"/>
    <w:rsid w:val="00466AAD"/>
    <w:rsid w:val="004672B0"/>
    <w:rsid w:val="00471E75"/>
    <w:rsid w:val="0047250E"/>
    <w:rsid w:val="00477075"/>
    <w:rsid w:val="004806E5"/>
    <w:rsid w:val="0048309A"/>
    <w:rsid w:val="00485B09"/>
    <w:rsid w:val="00486F34"/>
    <w:rsid w:val="00487A98"/>
    <w:rsid w:val="00490BDF"/>
    <w:rsid w:val="00494948"/>
    <w:rsid w:val="004975BF"/>
    <w:rsid w:val="004A0F18"/>
    <w:rsid w:val="004A2EBE"/>
    <w:rsid w:val="004B0655"/>
    <w:rsid w:val="004B1B0F"/>
    <w:rsid w:val="004B2322"/>
    <w:rsid w:val="004B4990"/>
    <w:rsid w:val="004B53B7"/>
    <w:rsid w:val="004B6B76"/>
    <w:rsid w:val="004B6E90"/>
    <w:rsid w:val="004C0D2C"/>
    <w:rsid w:val="004C1595"/>
    <w:rsid w:val="004C19E3"/>
    <w:rsid w:val="004C225A"/>
    <w:rsid w:val="004C241C"/>
    <w:rsid w:val="004C2C83"/>
    <w:rsid w:val="004C4EAB"/>
    <w:rsid w:val="004C51D3"/>
    <w:rsid w:val="004C7718"/>
    <w:rsid w:val="004D1FD5"/>
    <w:rsid w:val="004D1FD6"/>
    <w:rsid w:val="004D2CC2"/>
    <w:rsid w:val="004D3437"/>
    <w:rsid w:val="004D3CB1"/>
    <w:rsid w:val="004D6D39"/>
    <w:rsid w:val="004E1996"/>
    <w:rsid w:val="004E3AB8"/>
    <w:rsid w:val="004E67BF"/>
    <w:rsid w:val="004E7323"/>
    <w:rsid w:val="004F4E69"/>
    <w:rsid w:val="004F524B"/>
    <w:rsid w:val="004F6563"/>
    <w:rsid w:val="004F6ED8"/>
    <w:rsid w:val="004F6F4B"/>
    <w:rsid w:val="004F7FC3"/>
    <w:rsid w:val="00500C3D"/>
    <w:rsid w:val="0050230F"/>
    <w:rsid w:val="00505159"/>
    <w:rsid w:val="00505580"/>
    <w:rsid w:val="00505B56"/>
    <w:rsid w:val="005078F2"/>
    <w:rsid w:val="00510897"/>
    <w:rsid w:val="005118D9"/>
    <w:rsid w:val="005119B7"/>
    <w:rsid w:val="005201AF"/>
    <w:rsid w:val="00521B25"/>
    <w:rsid w:val="00523B57"/>
    <w:rsid w:val="00523F26"/>
    <w:rsid w:val="005246F4"/>
    <w:rsid w:val="00526EBC"/>
    <w:rsid w:val="00527099"/>
    <w:rsid w:val="0052715C"/>
    <w:rsid w:val="00527C13"/>
    <w:rsid w:val="0053270F"/>
    <w:rsid w:val="00532BBD"/>
    <w:rsid w:val="00533CC4"/>
    <w:rsid w:val="00535102"/>
    <w:rsid w:val="00535649"/>
    <w:rsid w:val="00535704"/>
    <w:rsid w:val="00536A1B"/>
    <w:rsid w:val="00536B02"/>
    <w:rsid w:val="005375DF"/>
    <w:rsid w:val="005376F1"/>
    <w:rsid w:val="0054039A"/>
    <w:rsid w:val="005403F1"/>
    <w:rsid w:val="00542248"/>
    <w:rsid w:val="00542D49"/>
    <w:rsid w:val="00543D63"/>
    <w:rsid w:val="00545D75"/>
    <w:rsid w:val="00546003"/>
    <w:rsid w:val="00550342"/>
    <w:rsid w:val="00552013"/>
    <w:rsid w:val="00553052"/>
    <w:rsid w:val="0055493A"/>
    <w:rsid w:val="00555A73"/>
    <w:rsid w:val="00557B45"/>
    <w:rsid w:val="00560160"/>
    <w:rsid w:val="005611D8"/>
    <w:rsid w:val="00563CD6"/>
    <w:rsid w:val="0056473F"/>
    <w:rsid w:val="00564E92"/>
    <w:rsid w:val="00567374"/>
    <w:rsid w:val="00567DFE"/>
    <w:rsid w:val="005714C6"/>
    <w:rsid w:val="005734EC"/>
    <w:rsid w:val="00573C55"/>
    <w:rsid w:val="00574FBD"/>
    <w:rsid w:val="00575379"/>
    <w:rsid w:val="00577B65"/>
    <w:rsid w:val="005812FC"/>
    <w:rsid w:val="00583F60"/>
    <w:rsid w:val="0058414D"/>
    <w:rsid w:val="005861B0"/>
    <w:rsid w:val="00586EF1"/>
    <w:rsid w:val="00590C7C"/>
    <w:rsid w:val="005919AC"/>
    <w:rsid w:val="00592200"/>
    <w:rsid w:val="005933ED"/>
    <w:rsid w:val="005944AC"/>
    <w:rsid w:val="0059482D"/>
    <w:rsid w:val="00594FAA"/>
    <w:rsid w:val="005963C2"/>
    <w:rsid w:val="0059754E"/>
    <w:rsid w:val="005A04A6"/>
    <w:rsid w:val="005A2AA7"/>
    <w:rsid w:val="005A3045"/>
    <w:rsid w:val="005A3116"/>
    <w:rsid w:val="005A400E"/>
    <w:rsid w:val="005A7154"/>
    <w:rsid w:val="005A7217"/>
    <w:rsid w:val="005B1BE3"/>
    <w:rsid w:val="005B2D46"/>
    <w:rsid w:val="005B3039"/>
    <w:rsid w:val="005B5229"/>
    <w:rsid w:val="005B5C00"/>
    <w:rsid w:val="005B74B1"/>
    <w:rsid w:val="005C0A76"/>
    <w:rsid w:val="005C38C3"/>
    <w:rsid w:val="005C3B72"/>
    <w:rsid w:val="005C42AD"/>
    <w:rsid w:val="005D1967"/>
    <w:rsid w:val="005D1D76"/>
    <w:rsid w:val="005D1F91"/>
    <w:rsid w:val="005D5118"/>
    <w:rsid w:val="005D7996"/>
    <w:rsid w:val="005E0690"/>
    <w:rsid w:val="005E0E4A"/>
    <w:rsid w:val="005E3E61"/>
    <w:rsid w:val="005E41DB"/>
    <w:rsid w:val="005E44B3"/>
    <w:rsid w:val="005E5E55"/>
    <w:rsid w:val="005E6F33"/>
    <w:rsid w:val="005E7418"/>
    <w:rsid w:val="005F32C2"/>
    <w:rsid w:val="005F4529"/>
    <w:rsid w:val="005F4867"/>
    <w:rsid w:val="005F7DFB"/>
    <w:rsid w:val="0060100E"/>
    <w:rsid w:val="00602886"/>
    <w:rsid w:val="00603E58"/>
    <w:rsid w:val="006061AB"/>
    <w:rsid w:val="00606F90"/>
    <w:rsid w:val="00607B6D"/>
    <w:rsid w:val="00612385"/>
    <w:rsid w:val="00612E94"/>
    <w:rsid w:val="00614461"/>
    <w:rsid w:val="00615CA3"/>
    <w:rsid w:val="00616E4C"/>
    <w:rsid w:val="00620459"/>
    <w:rsid w:val="00621746"/>
    <w:rsid w:val="00624279"/>
    <w:rsid w:val="0062509B"/>
    <w:rsid w:val="0062646D"/>
    <w:rsid w:val="006267BA"/>
    <w:rsid w:val="00626C44"/>
    <w:rsid w:val="00626EAD"/>
    <w:rsid w:val="00627445"/>
    <w:rsid w:val="00630D01"/>
    <w:rsid w:val="00634947"/>
    <w:rsid w:val="0063559A"/>
    <w:rsid w:val="00635A92"/>
    <w:rsid w:val="00636761"/>
    <w:rsid w:val="0064056B"/>
    <w:rsid w:val="00641C1E"/>
    <w:rsid w:val="0064354F"/>
    <w:rsid w:val="00643ED4"/>
    <w:rsid w:val="00644BAC"/>
    <w:rsid w:val="00645017"/>
    <w:rsid w:val="0065157B"/>
    <w:rsid w:val="0065158D"/>
    <w:rsid w:val="00652DBF"/>
    <w:rsid w:val="006533F7"/>
    <w:rsid w:val="006538DC"/>
    <w:rsid w:val="00653D11"/>
    <w:rsid w:val="006545EA"/>
    <w:rsid w:val="00655919"/>
    <w:rsid w:val="006578C0"/>
    <w:rsid w:val="00664DFF"/>
    <w:rsid w:val="00665DF2"/>
    <w:rsid w:val="00666B29"/>
    <w:rsid w:val="00667A29"/>
    <w:rsid w:val="00672027"/>
    <w:rsid w:val="006725AF"/>
    <w:rsid w:val="0067378C"/>
    <w:rsid w:val="00673A9F"/>
    <w:rsid w:val="0067452A"/>
    <w:rsid w:val="00675574"/>
    <w:rsid w:val="00675F6D"/>
    <w:rsid w:val="00676251"/>
    <w:rsid w:val="00676C5C"/>
    <w:rsid w:val="00677B99"/>
    <w:rsid w:val="00680435"/>
    <w:rsid w:val="00680673"/>
    <w:rsid w:val="00681D84"/>
    <w:rsid w:val="00682E82"/>
    <w:rsid w:val="0068415F"/>
    <w:rsid w:val="00690E1E"/>
    <w:rsid w:val="00690FC4"/>
    <w:rsid w:val="00691E30"/>
    <w:rsid w:val="006927A5"/>
    <w:rsid w:val="00695359"/>
    <w:rsid w:val="006961CB"/>
    <w:rsid w:val="006A134B"/>
    <w:rsid w:val="006A1905"/>
    <w:rsid w:val="006A3CFF"/>
    <w:rsid w:val="006A52FA"/>
    <w:rsid w:val="006A7342"/>
    <w:rsid w:val="006A750A"/>
    <w:rsid w:val="006B09E2"/>
    <w:rsid w:val="006B0A8A"/>
    <w:rsid w:val="006B17E6"/>
    <w:rsid w:val="006B189E"/>
    <w:rsid w:val="006B1A5C"/>
    <w:rsid w:val="006B288A"/>
    <w:rsid w:val="006B31EE"/>
    <w:rsid w:val="006B5110"/>
    <w:rsid w:val="006B5727"/>
    <w:rsid w:val="006C0EE1"/>
    <w:rsid w:val="006C11D0"/>
    <w:rsid w:val="006C18C6"/>
    <w:rsid w:val="006C3B2E"/>
    <w:rsid w:val="006C3F94"/>
    <w:rsid w:val="006C5D8E"/>
    <w:rsid w:val="006D259C"/>
    <w:rsid w:val="006D2AEF"/>
    <w:rsid w:val="006D2DBE"/>
    <w:rsid w:val="006D52DD"/>
    <w:rsid w:val="006D5506"/>
    <w:rsid w:val="006E7141"/>
    <w:rsid w:val="006F0D9D"/>
    <w:rsid w:val="006F244C"/>
    <w:rsid w:val="006F3B35"/>
    <w:rsid w:val="006F5BA3"/>
    <w:rsid w:val="006F5FC2"/>
    <w:rsid w:val="006F6CCD"/>
    <w:rsid w:val="006F6D51"/>
    <w:rsid w:val="0070063B"/>
    <w:rsid w:val="0070131E"/>
    <w:rsid w:val="0070176C"/>
    <w:rsid w:val="007036C9"/>
    <w:rsid w:val="00704BA5"/>
    <w:rsid w:val="00710848"/>
    <w:rsid w:val="0071157A"/>
    <w:rsid w:val="0071563E"/>
    <w:rsid w:val="007177D4"/>
    <w:rsid w:val="007205F2"/>
    <w:rsid w:val="00720A99"/>
    <w:rsid w:val="0072227A"/>
    <w:rsid w:val="0072528D"/>
    <w:rsid w:val="007256CA"/>
    <w:rsid w:val="00726026"/>
    <w:rsid w:val="0073251E"/>
    <w:rsid w:val="00732C79"/>
    <w:rsid w:val="0073310B"/>
    <w:rsid w:val="00735E5F"/>
    <w:rsid w:val="007371E2"/>
    <w:rsid w:val="00742C06"/>
    <w:rsid w:val="00743332"/>
    <w:rsid w:val="00744E53"/>
    <w:rsid w:val="007461F3"/>
    <w:rsid w:val="0074625B"/>
    <w:rsid w:val="0074659A"/>
    <w:rsid w:val="00746C57"/>
    <w:rsid w:val="00750E6C"/>
    <w:rsid w:val="00754790"/>
    <w:rsid w:val="007572D1"/>
    <w:rsid w:val="007600B4"/>
    <w:rsid w:val="007600C5"/>
    <w:rsid w:val="0076336B"/>
    <w:rsid w:val="007659EE"/>
    <w:rsid w:val="00766C75"/>
    <w:rsid w:val="0076773D"/>
    <w:rsid w:val="007705A9"/>
    <w:rsid w:val="0077498B"/>
    <w:rsid w:val="007761FA"/>
    <w:rsid w:val="0078037F"/>
    <w:rsid w:val="00780BC3"/>
    <w:rsid w:val="0078460A"/>
    <w:rsid w:val="0078604A"/>
    <w:rsid w:val="007861B0"/>
    <w:rsid w:val="00786536"/>
    <w:rsid w:val="007922D0"/>
    <w:rsid w:val="00792446"/>
    <w:rsid w:val="007934FE"/>
    <w:rsid w:val="00793F87"/>
    <w:rsid w:val="007946EF"/>
    <w:rsid w:val="00794873"/>
    <w:rsid w:val="00795586"/>
    <w:rsid w:val="00795859"/>
    <w:rsid w:val="00795CF2"/>
    <w:rsid w:val="007979AF"/>
    <w:rsid w:val="00797E12"/>
    <w:rsid w:val="007A2229"/>
    <w:rsid w:val="007A2301"/>
    <w:rsid w:val="007A436C"/>
    <w:rsid w:val="007A4B05"/>
    <w:rsid w:val="007A54CF"/>
    <w:rsid w:val="007A5796"/>
    <w:rsid w:val="007A6289"/>
    <w:rsid w:val="007A7180"/>
    <w:rsid w:val="007A7B46"/>
    <w:rsid w:val="007A7EAC"/>
    <w:rsid w:val="007B348B"/>
    <w:rsid w:val="007B4443"/>
    <w:rsid w:val="007C32BA"/>
    <w:rsid w:val="007C3F43"/>
    <w:rsid w:val="007C4134"/>
    <w:rsid w:val="007C54C2"/>
    <w:rsid w:val="007C6976"/>
    <w:rsid w:val="007D04C9"/>
    <w:rsid w:val="007D2DE9"/>
    <w:rsid w:val="007D603F"/>
    <w:rsid w:val="007D71E7"/>
    <w:rsid w:val="007D7750"/>
    <w:rsid w:val="007E0D08"/>
    <w:rsid w:val="007E1830"/>
    <w:rsid w:val="007E48EC"/>
    <w:rsid w:val="007E51FE"/>
    <w:rsid w:val="007E6EC9"/>
    <w:rsid w:val="007F0670"/>
    <w:rsid w:val="007F0A24"/>
    <w:rsid w:val="008026D9"/>
    <w:rsid w:val="00803B07"/>
    <w:rsid w:val="0080546D"/>
    <w:rsid w:val="0080670F"/>
    <w:rsid w:val="00806C7B"/>
    <w:rsid w:val="00807EA0"/>
    <w:rsid w:val="00811AED"/>
    <w:rsid w:val="00815A86"/>
    <w:rsid w:val="00820BB7"/>
    <w:rsid w:val="00832FB4"/>
    <w:rsid w:val="008364E1"/>
    <w:rsid w:val="00840428"/>
    <w:rsid w:val="008404BF"/>
    <w:rsid w:val="00842D75"/>
    <w:rsid w:val="00843236"/>
    <w:rsid w:val="0084425B"/>
    <w:rsid w:val="00847810"/>
    <w:rsid w:val="00847995"/>
    <w:rsid w:val="00847E4C"/>
    <w:rsid w:val="00847FF3"/>
    <w:rsid w:val="0085037F"/>
    <w:rsid w:val="0085315F"/>
    <w:rsid w:val="00856E3D"/>
    <w:rsid w:val="00860947"/>
    <w:rsid w:val="00860991"/>
    <w:rsid w:val="00863A19"/>
    <w:rsid w:val="0086428E"/>
    <w:rsid w:val="00864416"/>
    <w:rsid w:val="008677FD"/>
    <w:rsid w:val="00867AC4"/>
    <w:rsid w:val="008732A9"/>
    <w:rsid w:val="008747A9"/>
    <w:rsid w:val="00876028"/>
    <w:rsid w:val="00877906"/>
    <w:rsid w:val="00880F1E"/>
    <w:rsid w:val="008852A5"/>
    <w:rsid w:val="00885579"/>
    <w:rsid w:val="0088594B"/>
    <w:rsid w:val="0089069F"/>
    <w:rsid w:val="00890CCA"/>
    <w:rsid w:val="008939D5"/>
    <w:rsid w:val="00893C86"/>
    <w:rsid w:val="00894136"/>
    <w:rsid w:val="008958C5"/>
    <w:rsid w:val="00897041"/>
    <w:rsid w:val="00897201"/>
    <w:rsid w:val="008A0BB2"/>
    <w:rsid w:val="008A5852"/>
    <w:rsid w:val="008A6B9F"/>
    <w:rsid w:val="008B1105"/>
    <w:rsid w:val="008B5054"/>
    <w:rsid w:val="008B5717"/>
    <w:rsid w:val="008B6FF6"/>
    <w:rsid w:val="008C02B4"/>
    <w:rsid w:val="008C1261"/>
    <w:rsid w:val="008C1CC6"/>
    <w:rsid w:val="008C4498"/>
    <w:rsid w:val="008C47DE"/>
    <w:rsid w:val="008C7149"/>
    <w:rsid w:val="008C7D9E"/>
    <w:rsid w:val="008D427E"/>
    <w:rsid w:val="008D5B7A"/>
    <w:rsid w:val="008D60FF"/>
    <w:rsid w:val="008D6920"/>
    <w:rsid w:val="008E2EA4"/>
    <w:rsid w:val="008E6954"/>
    <w:rsid w:val="008F0509"/>
    <w:rsid w:val="008F0764"/>
    <w:rsid w:val="008F1895"/>
    <w:rsid w:val="008F237F"/>
    <w:rsid w:val="008F26E0"/>
    <w:rsid w:val="008F2BF1"/>
    <w:rsid w:val="008F33A2"/>
    <w:rsid w:val="008F3939"/>
    <w:rsid w:val="008F48CF"/>
    <w:rsid w:val="008F4EA9"/>
    <w:rsid w:val="008F5174"/>
    <w:rsid w:val="008F56F0"/>
    <w:rsid w:val="008F66FA"/>
    <w:rsid w:val="008F72C4"/>
    <w:rsid w:val="009004CA"/>
    <w:rsid w:val="009019B8"/>
    <w:rsid w:val="00905D6E"/>
    <w:rsid w:val="00906FFE"/>
    <w:rsid w:val="00910C93"/>
    <w:rsid w:val="009157F1"/>
    <w:rsid w:val="00915D3C"/>
    <w:rsid w:val="0092150F"/>
    <w:rsid w:val="0092385A"/>
    <w:rsid w:val="00923A8E"/>
    <w:rsid w:val="00924E37"/>
    <w:rsid w:val="0092570E"/>
    <w:rsid w:val="009268A8"/>
    <w:rsid w:val="00926B74"/>
    <w:rsid w:val="009309CE"/>
    <w:rsid w:val="009311E6"/>
    <w:rsid w:val="00932068"/>
    <w:rsid w:val="009328B6"/>
    <w:rsid w:val="00933BC5"/>
    <w:rsid w:val="00934460"/>
    <w:rsid w:val="0094003E"/>
    <w:rsid w:val="00944CA2"/>
    <w:rsid w:val="00945C68"/>
    <w:rsid w:val="00946054"/>
    <w:rsid w:val="0095124E"/>
    <w:rsid w:val="00952047"/>
    <w:rsid w:val="009532F5"/>
    <w:rsid w:val="009566D2"/>
    <w:rsid w:val="00956C6E"/>
    <w:rsid w:val="009572A2"/>
    <w:rsid w:val="00961A55"/>
    <w:rsid w:val="00961E64"/>
    <w:rsid w:val="00965310"/>
    <w:rsid w:val="00966981"/>
    <w:rsid w:val="00966CD0"/>
    <w:rsid w:val="00971AD0"/>
    <w:rsid w:val="00972597"/>
    <w:rsid w:val="00977262"/>
    <w:rsid w:val="0098038F"/>
    <w:rsid w:val="009818D1"/>
    <w:rsid w:val="00981F29"/>
    <w:rsid w:val="00984AA2"/>
    <w:rsid w:val="00985740"/>
    <w:rsid w:val="00985A9D"/>
    <w:rsid w:val="0099081E"/>
    <w:rsid w:val="00992069"/>
    <w:rsid w:val="00992A22"/>
    <w:rsid w:val="00995DD9"/>
    <w:rsid w:val="009962AE"/>
    <w:rsid w:val="00996FB0"/>
    <w:rsid w:val="009974FF"/>
    <w:rsid w:val="009A5A79"/>
    <w:rsid w:val="009A6D75"/>
    <w:rsid w:val="009A6F41"/>
    <w:rsid w:val="009B1556"/>
    <w:rsid w:val="009B1822"/>
    <w:rsid w:val="009B1F50"/>
    <w:rsid w:val="009B298E"/>
    <w:rsid w:val="009B3192"/>
    <w:rsid w:val="009B3D4A"/>
    <w:rsid w:val="009B4BAC"/>
    <w:rsid w:val="009C2F64"/>
    <w:rsid w:val="009C4FF6"/>
    <w:rsid w:val="009C5242"/>
    <w:rsid w:val="009D0284"/>
    <w:rsid w:val="009D57F6"/>
    <w:rsid w:val="009D6BBB"/>
    <w:rsid w:val="009E2540"/>
    <w:rsid w:val="009E36E1"/>
    <w:rsid w:val="009E41E7"/>
    <w:rsid w:val="009E676D"/>
    <w:rsid w:val="009E7554"/>
    <w:rsid w:val="009E777D"/>
    <w:rsid w:val="009E7E14"/>
    <w:rsid w:val="009F1DB3"/>
    <w:rsid w:val="009F2371"/>
    <w:rsid w:val="009F4D88"/>
    <w:rsid w:val="009F5783"/>
    <w:rsid w:val="00A008E8"/>
    <w:rsid w:val="00A025E8"/>
    <w:rsid w:val="00A02B4F"/>
    <w:rsid w:val="00A03859"/>
    <w:rsid w:val="00A03B20"/>
    <w:rsid w:val="00A0477D"/>
    <w:rsid w:val="00A06D1A"/>
    <w:rsid w:val="00A10492"/>
    <w:rsid w:val="00A1079C"/>
    <w:rsid w:val="00A107C4"/>
    <w:rsid w:val="00A15F13"/>
    <w:rsid w:val="00A17D47"/>
    <w:rsid w:val="00A20049"/>
    <w:rsid w:val="00A2101B"/>
    <w:rsid w:val="00A21204"/>
    <w:rsid w:val="00A2270C"/>
    <w:rsid w:val="00A22BBF"/>
    <w:rsid w:val="00A239EE"/>
    <w:rsid w:val="00A23B3B"/>
    <w:rsid w:val="00A25C8B"/>
    <w:rsid w:val="00A30D30"/>
    <w:rsid w:val="00A3224C"/>
    <w:rsid w:val="00A3554B"/>
    <w:rsid w:val="00A40AF9"/>
    <w:rsid w:val="00A40E66"/>
    <w:rsid w:val="00A43E43"/>
    <w:rsid w:val="00A44501"/>
    <w:rsid w:val="00A4491D"/>
    <w:rsid w:val="00A4549B"/>
    <w:rsid w:val="00A477F5"/>
    <w:rsid w:val="00A57380"/>
    <w:rsid w:val="00A63C1F"/>
    <w:rsid w:val="00A645ED"/>
    <w:rsid w:val="00A70293"/>
    <w:rsid w:val="00A7087E"/>
    <w:rsid w:val="00A72769"/>
    <w:rsid w:val="00A76A36"/>
    <w:rsid w:val="00A76B2C"/>
    <w:rsid w:val="00A76C6C"/>
    <w:rsid w:val="00A80022"/>
    <w:rsid w:val="00A81F7C"/>
    <w:rsid w:val="00A82411"/>
    <w:rsid w:val="00A84934"/>
    <w:rsid w:val="00A90F27"/>
    <w:rsid w:val="00A921F5"/>
    <w:rsid w:val="00A929B0"/>
    <w:rsid w:val="00A9340B"/>
    <w:rsid w:val="00A93DFC"/>
    <w:rsid w:val="00A9401A"/>
    <w:rsid w:val="00A95611"/>
    <w:rsid w:val="00A96096"/>
    <w:rsid w:val="00A96DD3"/>
    <w:rsid w:val="00A97E21"/>
    <w:rsid w:val="00AA0963"/>
    <w:rsid w:val="00AA2F8F"/>
    <w:rsid w:val="00AA2FC3"/>
    <w:rsid w:val="00AA69B6"/>
    <w:rsid w:val="00AB44A0"/>
    <w:rsid w:val="00AB76BC"/>
    <w:rsid w:val="00AC1FA2"/>
    <w:rsid w:val="00AC63F6"/>
    <w:rsid w:val="00AC7DE4"/>
    <w:rsid w:val="00AD49EB"/>
    <w:rsid w:val="00AD6E5C"/>
    <w:rsid w:val="00AD76C6"/>
    <w:rsid w:val="00AE3030"/>
    <w:rsid w:val="00AE4F25"/>
    <w:rsid w:val="00AE56F0"/>
    <w:rsid w:val="00AE7975"/>
    <w:rsid w:val="00AF0C6A"/>
    <w:rsid w:val="00AF0F64"/>
    <w:rsid w:val="00AF1A45"/>
    <w:rsid w:val="00AF3C81"/>
    <w:rsid w:val="00AF3FDF"/>
    <w:rsid w:val="00AF4005"/>
    <w:rsid w:val="00AF48C5"/>
    <w:rsid w:val="00AF4BAD"/>
    <w:rsid w:val="00AF4D2F"/>
    <w:rsid w:val="00AF5FDA"/>
    <w:rsid w:val="00AF6D78"/>
    <w:rsid w:val="00AF7027"/>
    <w:rsid w:val="00B0013D"/>
    <w:rsid w:val="00B009A7"/>
    <w:rsid w:val="00B00CFC"/>
    <w:rsid w:val="00B01469"/>
    <w:rsid w:val="00B017F4"/>
    <w:rsid w:val="00B0219F"/>
    <w:rsid w:val="00B02A8C"/>
    <w:rsid w:val="00B0305F"/>
    <w:rsid w:val="00B04575"/>
    <w:rsid w:val="00B06BD3"/>
    <w:rsid w:val="00B0713D"/>
    <w:rsid w:val="00B07A6A"/>
    <w:rsid w:val="00B1294D"/>
    <w:rsid w:val="00B21BA9"/>
    <w:rsid w:val="00B22A2B"/>
    <w:rsid w:val="00B238A2"/>
    <w:rsid w:val="00B26DCD"/>
    <w:rsid w:val="00B35587"/>
    <w:rsid w:val="00B36A59"/>
    <w:rsid w:val="00B36C5B"/>
    <w:rsid w:val="00B36E20"/>
    <w:rsid w:val="00B40713"/>
    <w:rsid w:val="00B40BF7"/>
    <w:rsid w:val="00B4613B"/>
    <w:rsid w:val="00B53EDE"/>
    <w:rsid w:val="00B568AF"/>
    <w:rsid w:val="00B57590"/>
    <w:rsid w:val="00B57924"/>
    <w:rsid w:val="00B6034D"/>
    <w:rsid w:val="00B61A94"/>
    <w:rsid w:val="00B6210D"/>
    <w:rsid w:val="00B650D0"/>
    <w:rsid w:val="00B71129"/>
    <w:rsid w:val="00B71CA4"/>
    <w:rsid w:val="00B72613"/>
    <w:rsid w:val="00B72AD9"/>
    <w:rsid w:val="00B733BC"/>
    <w:rsid w:val="00B750E2"/>
    <w:rsid w:val="00B7606E"/>
    <w:rsid w:val="00B764ED"/>
    <w:rsid w:val="00B770F7"/>
    <w:rsid w:val="00B771E1"/>
    <w:rsid w:val="00B77A79"/>
    <w:rsid w:val="00B82D59"/>
    <w:rsid w:val="00B85459"/>
    <w:rsid w:val="00B8744A"/>
    <w:rsid w:val="00B92A3E"/>
    <w:rsid w:val="00B93EEE"/>
    <w:rsid w:val="00B9679A"/>
    <w:rsid w:val="00B971FD"/>
    <w:rsid w:val="00B97308"/>
    <w:rsid w:val="00B97E80"/>
    <w:rsid w:val="00B97F67"/>
    <w:rsid w:val="00BA6C65"/>
    <w:rsid w:val="00BB3C94"/>
    <w:rsid w:val="00BB401F"/>
    <w:rsid w:val="00BB6D4E"/>
    <w:rsid w:val="00BB757D"/>
    <w:rsid w:val="00BC0802"/>
    <w:rsid w:val="00BC1488"/>
    <w:rsid w:val="00BC2AD9"/>
    <w:rsid w:val="00BC2D3B"/>
    <w:rsid w:val="00BC3ACE"/>
    <w:rsid w:val="00BC76FF"/>
    <w:rsid w:val="00BD0828"/>
    <w:rsid w:val="00BD1D81"/>
    <w:rsid w:val="00BD332D"/>
    <w:rsid w:val="00BD733F"/>
    <w:rsid w:val="00BD7D6B"/>
    <w:rsid w:val="00BE0C39"/>
    <w:rsid w:val="00BE0FED"/>
    <w:rsid w:val="00BE400D"/>
    <w:rsid w:val="00BE40A9"/>
    <w:rsid w:val="00BE4A95"/>
    <w:rsid w:val="00BE6200"/>
    <w:rsid w:val="00BE6723"/>
    <w:rsid w:val="00BE6A07"/>
    <w:rsid w:val="00BE7D3B"/>
    <w:rsid w:val="00BF2104"/>
    <w:rsid w:val="00BF5213"/>
    <w:rsid w:val="00BF575B"/>
    <w:rsid w:val="00BF632C"/>
    <w:rsid w:val="00BF762D"/>
    <w:rsid w:val="00C009D1"/>
    <w:rsid w:val="00C01496"/>
    <w:rsid w:val="00C01E24"/>
    <w:rsid w:val="00C03057"/>
    <w:rsid w:val="00C07D0E"/>
    <w:rsid w:val="00C10733"/>
    <w:rsid w:val="00C12AE4"/>
    <w:rsid w:val="00C14155"/>
    <w:rsid w:val="00C14731"/>
    <w:rsid w:val="00C15CE4"/>
    <w:rsid w:val="00C1651F"/>
    <w:rsid w:val="00C16B92"/>
    <w:rsid w:val="00C22E82"/>
    <w:rsid w:val="00C23025"/>
    <w:rsid w:val="00C2375C"/>
    <w:rsid w:val="00C26082"/>
    <w:rsid w:val="00C30A0E"/>
    <w:rsid w:val="00C345FC"/>
    <w:rsid w:val="00C371CC"/>
    <w:rsid w:val="00C3764C"/>
    <w:rsid w:val="00C40DA5"/>
    <w:rsid w:val="00C42536"/>
    <w:rsid w:val="00C43EF6"/>
    <w:rsid w:val="00C44351"/>
    <w:rsid w:val="00C448D5"/>
    <w:rsid w:val="00C45215"/>
    <w:rsid w:val="00C45AB3"/>
    <w:rsid w:val="00C471F8"/>
    <w:rsid w:val="00C47316"/>
    <w:rsid w:val="00C54012"/>
    <w:rsid w:val="00C54FCE"/>
    <w:rsid w:val="00C55AA9"/>
    <w:rsid w:val="00C55AD3"/>
    <w:rsid w:val="00C570D9"/>
    <w:rsid w:val="00C573B5"/>
    <w:rsid w:val="00C60F12"/>
    <w:rsid w:val="00C614FC"/>
    <w:rsid w:val="00C61632"/>
    <w:rsid w:val="00C64581"/>
    <w:rsid w:val="00C6461D"/>
    <w:rsid w:val="00C6465B"/>
    <w:rsid w:val="00C65358"/>
    <w:rsid w:val="00C70148"/>
    <w:rsid w:val="00C74164"/>
    <w:rsid w:val="00C770CE"/>
    <w:rsid w:val="00C77CBF"/>
    <w:rsid w:val="00C847A7"/>
    <w:rsid w:val="00C85C91"/>
    <w:rsid w:val="00C86ED7"/>
    <w:rsid w:val="00C87934"/>
    <w:rsid w:val="00C90547"/>
    <w:rsid w:val="00C92EF5"/>
    <w:rsid w:val="00C93115"/>
    <w:rsid w:val="00C93B03"/>
    <w:rsid w:val="00C93E4F"/>
    <w:rsid w:val="00C94236"/>
    <w:rsid w:val="00C94B55"/>
    <w:rsid w:val="00C95581"/>
    <w:rsid w:val="00C955B7"/>
    <w:rsid w:val="00C955C5"/>
    <w:rsid w:val="00CA2AEA"/>
    <w:rsid w:val="00CA2E65"/>
    <w:rsid w:val="00CA54BA"/>
    <w:rsid w:val="00CA6A16"/>
    <w:rsid w:val="00CA728F"/>
    <w:rsid w:val="00CA77AD"/>
    <w:rsid w:val="00CB39D0"/>
    <w:rsid w:val="00CB4002"/>
    <w:rsid w:val="00CB545F"/>
    <w:rsid w:val="00CB644B"/>
    <w:rsid w:val="00CC0565"/>
    <w:rsid w:val="00CC1381"/>
    <w:rsid w:val="00CC16A7"/>
    <w:rsid w:val="00CC603D"/>
    <w:rsid w:val="00CC77D7"/>
    <w:rsid w:val="00CC7C90"/>
    <w:rsid w:val="00CD1954"/>
    <w:rsid w:val="00CD4783"/>
    <w:rsid w:val="00CD5E1A"/>
    <w:rsid w:val="00CD7152"/>
    <w:rsid w:val="00CE0238"/>
    <w:rsid w:val="00CE204A"/>
    <w:rsid w:val="00CE5105"/>
    <w:rsid w:val="00CE7F82"/>
    <w:rsid w:val="00CF30F4"/>
    <w:rsid w:val="00CF404E"/>
    <w:rsid w:val="00CF6F46"/>
    <w:rsid w:val="00D0015F"/>
    <w:rsid w:val="00D002D3"/>
    <w:rsid w:val="00D004AC"/>
    <w:rsid w:val="00D017DE"/>
    <w:rsid w:val="00D04ECC"/>
    <w:rsid w:val="00D04EE1"/>
    <w:rsid w:val="00D05AFD"/>
    <w:rsid w:val="00D06CE6"/>
    <w:rsid w:val="00D10305"/>
    <w:rsid w:val="00D128F2"/>
    <w:rsid w:val="00D135F3"/>
    <w:rsid w:val="00D13E2A"/>
    <w:rsid w:val="00D14989"/>
    <w:rsid w:val="00D15DBA"/>
    <w:rsid w:val="00D22006"/>
    <w:rsid w:val="00D23255"/>
    <w:rsid w:val="00D27B00"/>
    <w:rsid w:val="00D31902"/>
    <w:rsid w:val="00D32368"/>
    <w:rsid w:val="00D330A9"/>
    <w:rsid w:val="00D33AB6"/>
    <w:rsid w:val="00D33AC3"/>
    <w:rsid w:val="00D347E8"/>
    <w:rsid w:val="00D40814"/>
    <w:rsid w:val="00D41A9C"/>
    <w:rsid w:val="00D42E89"/>
    <w:rsid w:val="00D4315C"/>
    <w:rsid w:val="00D433A8"/>
    <w:rsid w:val="00D43DA7"/>
    <w:rsid w:val="00D46C88"/>
    <w:rsid w:val="00D525AC"/>
    <w:rsid w:val="00D52DE5"/>
    <w:rsid w:val="00D53562"/>
    <w:rsid w:val="00D546AC"/>
    <w:rsid w:val="00D546D5"/>
    <w:rsid w:val="00D5628D"/>
    <w:rsid w:val="00D602B4"/>
    <w:rsid w:val="00D63B5E"/>
    <w:rsid w:val="00D63F02"/>
    <w:rsid w:val="00D673A7"/>
    <w:rsid w:val="00D67A25"/>
    <w:rsid w:val="00D71F36"/>
    <w:rsid w:val="00D72316"/>
    <w:rsid w:val="00D75322"/>
    <w:rsid w:val="00D776AC"/>
    <w:rsid w:val="00D83064"/>
    <w:rsid w:val="00D834BC"/>
    <w:rsid w:val="00D83EB1"/>
    <w:rsid w:val="00D85413"/>
    <w:rsid w:val="00D8633D"/>
    <w:rsid w:val="00D86360"/>
    <w:rsid w:val="00D86382"/>
    <w:rsid w:val="00D91739"/>
    <w:rsid w:val="00D95B48"/>
    <w:rsid w:val="00D961CD"/>
    <w:rsid w:val="00D9636F"/>
    <w:rsid w:val="00D96A3E"/>
    <w:rsid w:val="00D976BC"/>
    <w:rsid w:val="00D97A79"/>
    <w:rsid w:val="00DA1AD2"/>
    <w:rsid w:val="00DA1BAC"/>
    <w:rsid w:val="00DA242A"/>
    <w:rsid w:val="00DA2BE6"/>
    <w:rsid w:val="00DA5184"/>
    <w:rsid w:val="00DB3248"/>
    <w:rsid w:val="00DB4604"/>
    <w:rsid w:val="00DB4D01"/>
    <w:rsid w:val="00DB6203"/>
    <w:rsid w:val="00DB6238"/>
    <w:rsid w:val="00DB770D"/>
    <w:rsid w:val="00DB7A37"/>
    <w:rsid w:val="00DB7CD3"/>
    <w:rsid w:val="00DC1C5B"/>
    <w:rsid w:val="00DC574E"/>
    <w:rsid w:val="00DC6904"/>
    <w:rsid w:val="00DC7BEF"/>
    <w:rsid w:val="00DD0158"/>
    <w:rsid w:val="00DD1496"/>
    <w:rsid w:val="00DD1933"/>
    <w:rsid w:val="00DD201C"/>
    <w:rsid w:val="00DD567A"/>
    <w:rsid w:val="00DD5D5E"/>
    <w:rsid w:val="00DE004C"/>
    <w:rsid w:val="00DE034F"/>
    <w:rsid w:val="00DE0D33"/>
    <w:rsid w:val="00DE0E63"/>
    <w:rsid w:val="00DE11BF"/>
    <w:rsid w:val="00DE1C0A"/>
    <w:rsid w:val="00DE552B"/>
    <w:rsid w:val="00DE6E70"/>
    <w:rsid w:val="00DE7B37"/>
    <w:rsid w:val="00DF1038"/>
    <w:rsid w:val="00DF1F6A"/>
    <w:rsid w:val="00DF222B"/>
    <w:rsid w:val="00DF2BE1"/>
    <w:rsid w:val="00DF2EF0"/>
    <w:rsid w:val="00DF45FC"/>
    <w:rsid w:val="00DF46A6"/>
    <w:rsid w:val="00DF4FBC"/>
    <w:rsid w:val="00E00594"/>
    <w:rsid w:val="00E01B48"/>
    <w:rsid w:val="00E05204"/>
    <w:rsid w:val="00E05C06"/>
    <w:rsid w:val="00E07CD8"/>
    <w:rsid w:val="00E10B7F"/>
    <w:rsid w:val="00E10BF3"/>
    <w:rsid w:val="00E113BA"/>
    <w:rsid w:val="00E12599"/>
    <w:rsid w:val="00E16AE3"/>
    <w:rsid w:val="00E177A9"/>
    <w:rsid w:val="00E20A4D"/>
    <w:rsid w:val="00E22806"/>
    <w:rsid w:val="00E25332"/>
    <w:rsid w:val="00E26BB5"/>
    <w:rsid w:val="00E27125"/>
    <w:rsid w:val="00E273F4"/>
    <w:rsid w:val="00E313C8"/>
    <w:rsid w:val="00E34DCF"/>
    <w:rsid w:val="00E3793E"/>
    <w:rsid w:val="00E40435"/>
    <w:rsid w:val="00E428B9"/>
    <w:rsid w:val="00E43672"/>
    <w:rsid w:val="00E44A57"/>
    <w:rsid w:val="00E459E9"/>
    <w:rsid w:val="00E52177"/>
    <w:rsid w:val="00E52465"/>
    <w:rsid w:val="00E55E33"/>
    <w:rsid w:val="00E562E3"/>
    <w:rsid w:val="00E5666C"/>
    <w:rsid w:val="00E576CB"/>
    <w:rsid w:val="00E57E63"/>
    <w:rsid w:val="00E60AAB"/>
    <w:rsid w:val="00E61146"/>
    <w:rsid w:val="00E625EC"/>
    <w:rsid w:val="00E6326E"/>
    <w:rsid w:val="00E6385B"/>
    <w:rsid w:val="00E64A86"/>
    <w:rsid w:val="00E66B82"/>
    <w:rsid w:val="00E66E06"/>
    <w:rsid w:val="00E72852"/>
    <w:rsid w:val="00E739EB"/>
    <w:rsid w:val="00E741A0"/>
    <w:rsid w:val="00E7598C"/>
    <w:rsid w:val="00E770AA"/>
    <w:rsid w:val="00E7734A"/>
    <w:rsid w:val="00E8125D"/>
    <w:rsid w:val="00E81BA5"/>
    <w:rsid w:val="00E82E4B"/>
    <w:rsid w:val="00E84B0B"/>
    <w:rsid w:val="00E85106"/>
    <w:rsid w:val="00E862E7"/>
    <w:rsid w:val="00E939FD"/>
    <w:rsid w:val="00E962CD"/>
    <w:rsid w:val="00E96500"/>
    <w:rsid w:val="00EA01F3"/>
    <w:rsid w:val="00EA0FEA"/>
    <w:rsid w:val="00EA2E1A"/>
    <w:rsid w:val="00EA402D"/>
    <w:rsid w:val="00EA4BC0"/>
    <w:rsid w:val="00EA663C"/>
    <w:rsid w:val="00EA7FB9"/>
    <w:rsid w:val="00EB08B9"/>
    <w:rsid w:val="00EB1356"/>
    <w:rsid w:val="00EB2023"/>
    <w:rsid w:val="00EB2598"/>
    <w:rsid w:val="00EB2D31"/>
    <w:rsid w:val="00EB2E64"/>
    <w:rsid w:val="00EB4727"/>
    <w:rsid w:val="00EB7BC2"/>
    <w:rsid w:val="00EB7C5C"/>
    <w:rsid w:val="00EC0018"/>
    <w:rsid w:val="00EC0346"/>
    <w:rsid w:val="00EC0580"/>
    <w:rsid w:val="00EC1035"/>
    <w:rsid w:val="00EC17CA"/>
    <w:rsid w:val="00EC23AE"/>
    <w:rsid w:val="00EC3154"/>
    <w:rsid w:val="00EC5A6A"/>
    <w:rsid w:val="00EC70CD"/>
    <w:rsid w:val="00EC7EFB"/>
    <w:rsid w:val="00ED6BCD"/>
    <w:rsid w:val="00ED7546"/>
    <w:rsid w:val="00EE0476"/>
    <w:rsid w:val="00EE115B"/>
    <w:rsid w:val="00EE1524"/>
    <w:rsid w:val="00EE1E66"/>
    <w:rsid w:val="00EE2961"/>
    <w:rsid w:val="00EE5238"/>
    <w:rsid w:val="00EE59C5"/>
    <w:rsid w:val="00EE5FA4"/>
    <w:rsid w:val="00EE632E"/>
    <w:rsid w:val="00EE7C5B"/>
    <w:rsid w:val="00EF0142"/>
    <w:rsid w:val="00EF1587"/>
    <w:rsid w:val="00EF1DA0"/>
    <w:rsid w:val="00EF2B4F"/>
    <w:rsid w:val="00EF4990"/>
    <w:rsid w:val="00EF5AED"/>
    <w:rsid w:val="00EF75A2"/>
    <w:rsid w:val="00F05B1B"/>
    <w:rsid w:val="00F06676"/>
    <w:rsid w:val="00F13F5E"/>
    <w:rsid w:val="00F1564D"/>
    <w:rsid w:val="00F157B2"/>
    <w:rsid w:val="00F20172"/>
    <w:rsid w:val="00F21CCB"/>
    <w:rsid w:val="00F227E2"/>
    <w:rsid w:val="00F22911"/>
    <w:rsid w:val="00F2365B"/>
    <w:rsid w:val="00F242C8"/>
    <w:rsid w:val="00F268BE"/>
    <w:rsid w:val="00F26D21"/>
    <w:rsid w:val="00F27ED6"/>
    <w:rsid w:val="00F30013"/>
    <w:rsid w:val="00F300EA"/>
    <w:rsid w:val="00F369A1"/>
    <w:rsid w:val="00F37ECD"/>
    <w:rsid w:val="00F406D9"/>
    <w:rsid w:val="00F40CD6"/>
    <w:rsid w:val="00F43112"/>
    <w:rsid w:val="00F4329B"/>
    <w:rsid w:val="00F4413D"/>
    <w:rsid w:val="00F45D2E"/>
    <w:rsid w:val="00F46E9A"/>
    <w:rsid w:val="00F470FD"/>
    <w:rsid w:val="00F5174F"/>
    <w:rsid w:val="00F5239B"/>
    <w:rsid w:val="00F534F4"/>
    <w:rsid w:val="00F5486F"/>
    <w:rsid w:val="00F564B7"/>
    <w:rsid w:val="00F5654C"/>
    <w:rsid w:val="00F616BE"/>
    <w:rsid w:val="00F62457"/>
    <w:rsid w:val="00F65FCE"/>
    <w:rsid w:val="00F677C1"/>
    <w:rsid w:val="00F70D4B"/>
    <w:rsid w:val="00F72902"/>
    <w:rsid w:val="00F73E0D"/>
    <w:rsid w:val="00F75596"/>
    <w:rsid w:val="00F76005"/>
    <w:rsid w:val="00F8060E"/>
    <w:rsid w:val="00F8151C"/>
    <w:rsid w:val="00F83D5F"/>
    <w:rsid w:val="00F844FF"/>
    <w:rsid w:val="00F852C1"/>
    <w:rsid w:val="00F86CBE"/>
    <w:rsid w:val="00F878CC"/>
    <w:rsid w:val="00F9019F"/>
    <w:rsid w:val="00F9070C"/>
    <w:rsid w:val="00F92B9D"/>
    <w:rsid w:val="00F942E0"/>
    <w:rsid w:val="00F97297"/>
    <w:rsid w:val="00FA6DB6"/>
    <w:rsid w:val="00FA76F5"/>
    <w:rsid w:val="00FB292A"/>
    <w:rsid w:val="00FB6D74"/>
    <w:rsid w:val="00FC034C"/>
    <w:rsid w:val="00FC1254"/>
    <w:rsid w:val="00FC2381"/>
    <w:rsid w:val="00FC29F1"/>
    <w:rsid w:val="00FC76AD"/>
    <w:rsid w:val="00FC77CE"/>
    <w:rsid w:val="00FD0D30"/>
    <w:rsid w:val="00FD0E90"/>
    <w:rsid w:val="00FD19C0"/>
    <w:rsid w:val="00FD2534"/>
    <w:rsid w:val="00FD25F7"/>
    <w:rsid w:val="00FD3810"/>
    <w:rsid w:val="00FD63B8"/>
    <w:rsid w:val="00FD6FE1"/>
    <w:rsid w:val="00FE078C"/>
    <w:rsid w:val="00FE0CA0"/>
    <w:rsid w:val="00FE0F5F"/>
    <w:rsid w:val="00FE74F1"/>
    <w:rsid w:val="00FF088A"/>
    <w:rsid w:val="00FF0C1A"/>
    <w:rsid w:val="00FF1572"/>
    <w:rsid w:val="00FF157D"/>
    <w:rsid w:val="00FF2726"/>
    <w:rsid w:val="00FF3978"/>
    <w:rsid w:val="00FF4127"/>
    <w:rsid w:val="00FF5CE0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B7E1CC"/>
  <w15:chartTrackingRefBased/>
  <w15:docId w15:val="{4335378B-E5BA-4789-867C-4634CED3A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4E56"/>
    <w:pPr>
      <w:keepNext/>
      <w:keepLines/>
      <w:spacing w:before="40" w:after="0" w:line="360" w:lineRule="auto"/>
      <w:jc w:val="both"/>
      <w:outlineLvl w:val="1"/>
    </w:pPr>
    <w:rPr>
      <w:rFonts w:ascii="Cambria" w:eastAsia="Cambria" w:hAnsi="Cambria" w:cs="Cambria"/>
      <w:b/>
      <w:color w:val="1F3864" w:themeColor="accent1" w:themeShade="80"/>
      <w:sz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4E56"/>
    <w:pPr>
      <w:keepNext/>
      <w:keepLines/>
      <w:spacing w:before="40" w:after="0" w:line="360" w:lineRule="auto"/>
      <w:jc w:val="both"/>
      <w:outlineLvl w:val="2"/>
    </w:pPr>
    <w:rPr>
      <w:rFonts w:ascii="Cambria" w:eastAsia="Cambria" w:hAnsi="Cambria" w:cs="Cambria"/>
      <w:color w:val="2E75B5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4E56"/>
    <w:pPr>
      <w:keepNext/>
      <w:keepLines/>
      <w:spacing w:before="40" w:after="0" w:line="360" w:lineRule="auto"/>
      <w:jc w:val="both"/>
      <w:outlineLvl w:val="3"/>
    </w:pPr>
    <w:rPr>
      <w:rFonts w:ascii="Calibri" w:eastAsia="Calibri" w:hAnsi="Calibri" w:cs="Calibri"/>
      <w:i/>
      <w:color w:val="2F549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39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34E56"/>
    <w:rPr>
      <w:rFonts w:ascii="Cambria" w:eastAsia="Cambria" w:hAnsi="Cambria" w:cs="Cambria"/>
      <w:b/>
      <w:color w:val="1F3864" w:themeColor="accent1" w:themeShade="80"/>
      <w:sz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34E56"/>
    <w:rPr>
      <w:rFonts w:ascii="Cambria" w:eastAsia="Cambria" w:hAnsi="Cambria" w:cs="Cambria"/>
      <w:color w:val="2E75B5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34E56"/>
    <w:rPr>
      <w:rFonts w:ascii="Calibri" w:eastAsia="Calibri" w:hAnsi="Calibri" w:cs="Calibri"/>
      <w:i/>
      <w:color w:val="2F5496"/>
      <w:lang w:val="en-GB"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47995"/>
    <w:pPr>
      <w:keepNext/>
      <w:spacing w:after="240" w:line="480" w:lineRule="auto"/>
    </w:pPr>
    <w:rPr>
      <w:rFonts w:ascii="Times New Roman" w:eastAsia="Times New Roman" w:hAnsi="Times New Roman" w:cs="Times New Roman"/>
      <w:b/>
      <w:bCs/>
      <w:color w:val="44546A" w:themeColor="text2"/>
      <w:sz w:val="20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E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1DB"/>
  </w:style>
  <w:style w:type="paragraph" w:styleId="Footer">
    <w:name w:val="footer"/>
    <w:basedOn w:val="Normal"/>
    <w:link w:val="FooterChar"/>
    <w:uiPriority w:val="99"/>
    <w:unhideWhenUsed/>
    <w:rsid w:val="005E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1DB"/>
  </w:style>
  <w:style w:type="paragraph" w:customStyle="1" w:styleId="EndNoteBibliographyTitle">
    <w:name w:val="EndNote Bibliography Title"/>
    <w:basedOn w:val="Normal"/>
    <w:link w:val="EndNoteBibliographyTitleChar"/>
    <w:rsid w:val="004C15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5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159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159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50E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E6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32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8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59EE"/>
    <w:pPr>
      <w:spacing w:after="0" w:line="240" w:lineRule="auto"/>
    </w:pPr>
  </w:style>
  <w:style w:type="table" w:styleId="TableGrid">
    <w:name w:val="Table Grid"/>
    <w:basedOn w:val="TableNormal"/>
    <w:uiPriority w:val="39"/>
    <w:rsid w:val="00AF5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1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0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3487"/>
  </w:style>
  <w:style w:type="character" w:customStyle="1" w:styleId="normaltextrun">
    <w:name w:val="normaltextrun"/>
    <w:basedOn w:val="DefaultParagraphFont"/>
    <w:rsid w:val="00885579"/>
  </w:style>
  <w:style w:type="character" w:customStyle="1" w:styleId="eop">
    <w:name w:val="eop"/>
    <w:basedOn w:val="DefaultParagraphFont"/>
    <w:rsid w:val="00FC2381"/>
  </w:style>
  <w:style w:type="paragraph" w:customStyle="1" w:styleId="paragraph">
    <w:name w:val="paragraph"/>
    <w:basedOn w:val="Normal"/>
    <w:rsid w:val="001E1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gkelc">
    <w:name w:val="hgkelc"/>
    <w:basedOn w:val="DefaultParagraphFont"/>
    <w:rsid w:val="00557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2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8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403928-1863-4230-bd98-d6a8b13f56f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ADD0C539B89043827AA6DCE4513E67" ma:contentTypeVersion="16" ma:contentTypeDescription="Create a new document." ma:contentTypeScope="" ma:versionID="286d4975a2bf25fe1349932c0c65a152">
  <xsd:schema xmlns:xsd="http://www.w3.org/2001/XMLSchema" xmlns:xs="http://www.w3.org/2001/XMLSchema" xmlns:p="http://schemas.microsoft.com/office/2006/metadata/properties" xmlns:ns3="d9403928-1863-4230-bd98-d6a8b13f56f4" xmlns:ns4="bfa3d13a-64d3-48b2-965b-361336b5c73e" targetNamespace="http://schemas.microsoft.com/office/2006/metadata/properties" ma:root="true" ma:fieldsID="47146130edf40d6c3dc9df5cc3f72852" ns3:_="" ns4:_="">
    <xsd:import namespace="d9403928-1863-4230-bd98-d6a8b13f56f4"/>
    <xsd:import namespace="bfa3d13a-64d3-48b2-965b-361336b5c7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03928-1863-4230-bd98-d6a8b13f56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3d13a-64d3-48b2-965b-361336b5c73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2A260-6D81-434A-B80F-40E9263B4F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7B8CFC-5810-4BF1-A526-55B74602729C}">
  <ds:schemaRefs>
    <ds:schemaRef ds:uri="http://schemas.microsoft.com/office/2006/metadata/properties"/>
    <ds:schemaRef ds:uri="http://schemas.microsoft.com/office/infopath/2007/PartnerControls"/>
    <ds:schemaRef ds:uri="d9403928-1863-4230-bd98-d6a8b13f56f4"/>
  </ds:schemaRefs>
</ds:datastoreItem>
</file>

<file path=customXml/itemProps3.xml><?xml version="1.0" encoding="utf-8"?>
<ds:datastoreItem xmlns:ds="http://schemas.openxmlformats.org/officeDocument/2006/customXml" ds:itemID="{147CBAC7-929F-4B0C-8847-7C7D4D0B73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03928-1863-4230-bd98-d6a8b13f56f4"/>
    <ds:schemaRef ds:uri="bfa3d13a-64d3-48b2-965b-361336b5c7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BCB321-6D37-4F17-9A5B-DA99A668F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harma</dc:creator>
  <cp:keywords/>
  <dc:description/>
  <cp:lastModifiedBy>Oliver</cp:lastModifiedBy>
  <cp:revision>6</cp:revision>
  <cp:lastPrinted>2023-09-11T18:14:00Z</cp:lastPrinted>
  <dcterms:created xsi:type="dcterms:W3CDTF">2024-02-25T04:45:00Z</dcterms:created>
  <dcterms:modified xsi:type="dcterms:W3CDTF">2024-05-26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e81e9216fd41e4cd5b589507db10714886ecae10219a6ce4ad3f57f3883bd0</vt:lpwstr>
  </property>
  <property fmtid="{D5CDD505-2E9C-101B-9397-08002B2CF9AE}" pid="3" name="ContentTypeId">
    <vt:lpwstr>0x0101003DADD0C539B89043827AA6DCE4513E67</vt:lpwstr>
  </property>
</Properties>
</file>